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24259" w14:textId="5938041B" w:rsidR="00730563" w:rsidRDefault="00730563"/>
    <w:p w14:paraId="0FA3B1CE" w14:textId="7A1D3F41" w:rsidR="00730563" w:rsidRPr="00176C49" w:rsidRDefault="00730563" w:rsidP="00730563">
      <w:pPr>
        <w:autoSpaceDE w:val="0"/>
        <w:autoSpaceDN w:val="0"/>
        <w:adjustRightInd w:val="0"/>
        <w:jc w:val="center"/>
        <w:rPr>
          <w:b/>
          <w:szCs w:val="21"/>
        </w:rPr>
      </w:pPr>
      <w:r w:rsidRPr="00176C49">
        <w:rPr>
          <w:rFonts w:hint="eastAsia"/>
          <w:b/>
          <w:szCs w:val="21"/>
        </w:rPr>
        <w:t>T</w:t>
      </w:r>
      <w:r w:rsidR="00D23041" w:rsidRPr="00176C49">
        <w:rPr>
          <w:b/>
          <w:szCs w:val="21"/>
        </w:rPr>
        <w:t>able</w:t>
      </w:r>
      <w:r w:rsidRPr="00176C49">
        <w:rPr>
          <w:b/>
          <w:szCs w:val="21"/>
        </w:rPr>
        <w:t xml:space="preserve"> 2 Primers </w:t>
      </w:r>
      <w:r w:rsidR="00176C49" w:rsidRPr="00176C49">
        <w:rPr>
          <w:rFonts w:hint="eastAsia"/>
          <w:b/>
          <w:szCs w:val="21"/>
        </w:rPr>
        <w:t>for</w:t>
      </w:r>
      <w:r w:rsidRPr="00176C49">
        <w:rPr>
          <w:b/>
          <w:szCs w:val="21"/>
        </w:rPr>
        <w:t xml:space="preserve"> </w:t>
      </w:r>
      <w:proofErr w:type="spellStart"/>
      <w:r w:rsidRPr="00176C49">
        <w:rPr>
          <w:rFonts w:hint="eastAsia"/>
          <w:b/>
          <w:szCs w:val="21"/>
        </w:rPr>
        <w:t>q</w:t>
      </w:r>
      <w:r w:rsidRPr="00176C49">
        <w:rPr>
          <w:b/>
          <w:szCs w:val="21"/>
        </w:rPr>
        <w:t>RT</w:t>
      </w:r>
      <w:proofErr w:type="spellEnd"/>
      <w:r w:rsidRPr="00176C49">
        <w:rPr>
          <w:b/>
          <w:szCs w:val="21"/>
        </w:rPr>
        <w:t xml:space="preserve">-PCR </w:t>
      </w:r>
      <w:r w:rsidR="00176C49" w:rsidRPr="00176C49">
        <w:rPr>
          <w:b/>
          <w:szCs w:val="21"/>
        </w:rPr>
        <w:t>analysis</w:t>
      </w:r>
    </w:p>
    <w:tbl>
      <w:tblPr>
        <w:tblStyle w:val="1"/>
        <w:tblW w:w="9498" w:type="dxa"/>
        <w:jc w:val="center"/>
        <w:tblLook w:val="04A0" w:firstRow="1" w:lastRow="0" w:firstColumn="1" w:lastColumn="0" w:noHBand="0" w:noVBand="1"/>
      </w:tblPr>
      <w:tblGrid>
        <w:gridCol w:w="1253"/>
        <w:gridCol w:w="4122"/>
        <w:gridCol w:w="4123"/>
      </w:tblGrid>
      <w:tr w:rsidR="00D23041" w14:paraId="13865DC0" w14:textId="676E2014" w:rsidTr="000301C2">
        <w:trPr>
          <w:jc w:val="center"/>
        </w:trPr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</w:tcPr>
          <w:p w14:paraId="15E8DD37" w14:textId="77777777" w:rsid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rimer</w:t>
            </w:r>
            <w:r>
              <w:rPr>
                <w:color w:val="000000" w:themeColor="text1"/>
                <w:sz w:val="18"/>
                <w:szCs w:val="18"/>
              </w:rPr>
              <w:t xml:space="preserve"> name </w:t>
            </w:r>
          </w:p>
        </w:tc>
        <w:tc>
          <w:tcPr>
            <w:tcW w:w="4122" w:type="dxa"/>
            <w:tcBorders>
              <w:left w:val="nil"/>
              <w:right w:val="nil"/>
            </w:tcBorders>
          </w:tcPr>
          <w:p w14:paraId="217B555C" w14:textId="5D805CDC" w:rsid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Forward primer</w:t>
            </w:r>
          </w:p>
        </w:tc>
        <w:tc>
          <w:tcPr>
            <w:tcW w:w="4123" w:type="dxa"/>
            <w:tcBorders>
              <w:left w:val="nil"/>
              <w:right w:val="nil"/>
            </w:tcBorders>
          </w:tcPr>
          <w:p w14:paraId="06D182B3" w14:textId="2653184F" w:rsidR="00D23041" w:rsidRP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everse primer</w:t>
            </w:r>
          </w:p>
        </w:tc>
      </w:tr>
      <w:tr w:rsidR="00D23041" w14:paraId="572220B0" w14:textId="2E8FC1EE" w:rsidTr="000301C2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4C7527D" w14:textId="2BC58C5C" w:rsid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4CL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DB440AF" w14:textId="74F9652A" w:rsid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'-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CCGGCAAGACCTACACTT-3'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5C0F8414" w14:textId="34FF0C84" w:rsid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'-GGAGGAGGATCATGCAGACG-3'</w:t>
            </w:r>
          </w:p>
        </w:tc>
      </w:tr>
      <w:tr w:rsidR="00D23041" w14:paraId="5A919365" w14:textId="5A4ACB15" w:rsidTr="000301C2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34CD2BB" w14:textId="3870EF1B" w:rsid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CHS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53D451F" w14:textId="1EAB03E1" w:rsidR="00D23041" w:rsidRPr="00D23041" w:rsidRDefault="00D23041" w:rsidP="00D2304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'-CCTCCTCAAGGATGTTCCCG-3'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025DB9FA" w14:textId="3790036A" w:rsid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'-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color w:val="000000" w:themeColor="text1"/>
                <w:sz w:val="18"/>
                <w:szCs w:val="18"/>
              </w:rPr>
              <w:t>CTTGGTCGAGAATGGCTGG-3'</w:t>
            </w:r>
          </w:p>
        </w:tc>
      </w:tr>
      <w:tr w:rsidR="00D23041" w14:paraId="1930F4F6" w14:textId="60B45B06" w:rsidTr="000301C2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302167A" w14:textId="13E95BAD" w:rsidR="00D23041" w:rsidRPr="00D23041" w:rsidRDefault="00D23041" w:rsidP="00D2304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/>
                <w:color w:val="000000" w:themeColor="text1"/>
                <w:sz w:val="18"/>
                <w:szCs w:val="18"/>
              </w:rPr>
              <w:t>CHI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60A6E29" w14:textId="21C09FE3" w:rsid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'-</w:t>
            </w:r>
            <w:r w:rsidRPr="00D23041">
              <w:rPr>
                <w:color w:val="000000" w:themeColor="text1"/>
                <w:sz w:val="18"/>
                <w:szCs w:val="18"/>
              </w:rPr>
              <w:t>AACCGGCCCATTTGAAGT</w:t>
            </w:r>
            <w:r>
              <w:rPr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0214DFA9" w14:textId="2ADFBCB8" w:rsid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'-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color w:val="000000" w:themeColor="text1"/>
                <w:sz w:val="18"/>
                <w:szCs w:val="18"/>
              </w:rPr>
              <w:t>TGCCACGCAATTTTCCGAC-3'</w:t>
            </w:r>
          </w:p>
        </w:tc>
      </w:tr>
      <w:tr w:rsidR="00D23041" w14:paraId="06F91B20" w14:textId="77777777" w:rsidTr="000301C2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44D09B6" w14:textId="4CAF5813" w:rsidR="00D23041" w:rsidRP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Theme="minorEastAsia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i/>
                <w:color w:val="000000" w:themeColor="text1"/>
                <w:sz w:val="18"/>
                <w:szCs w:val="18"/>
              </w:rPr>
              <w:t>A</w:t>
            </w:r>
            <w:r>
              <w:rPr>
                <w:rFonts w:eastAsiaTheme="minorEastAsia"/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6A7A35C0" w14:textId="1DD5E562" w:rsid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3041">
              <w:rPr>
                <w:color w:val="000000" w:themeColor="text1"/>
                <w:sz w:val="18"/>
                <w:szCs w:val="18"/>
              </w:rPr>
              <w:t>5’-GCTTGCGACCACCATACTTT-3’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6D6CEE26" w14:textId="4CB59209" w:rsid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3041">
              <w:rPr>
                <w:color w:val="000000" w:themeColor="text1"/>
                <w:sz w:val="18"/>
                <w:szCs w:val="18"/>
              </w:rPr>
              <w:t>5’-TGCCGTCACCCATTTGC-3’</w:t>
            </w:r>
          </w:p>
        </w:tc>
      </w:tr>
      <w:tr w:rsidR="000301C2" w14:paraId="31F514F8" w14:textId="77777777" w:rsidTr="000301C2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425992B" w14:textId="76E35E5A" w:rsidR="000301C2" w:rsidRDefault="000301C2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Theme="minorEastAsia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i/>
                <w:color w:val="000000" w:themeColor="text1"/>
                <w:sz w:val="18"/>
                <w:szCs w:val="18"/>
              </w:rPr>
              <w:t>D</w:t>
            </w:r>
            <w:r>
              <w:rPr>
                <w:rFonts w:eastAsiaTheme="minorEastAsia"/>
                <w:i/>
                <w:color w:val="000000" w:themeColor="text1"/>
                <w:sz w:val="18"/>
                <w:szCs w:val="18"/>
              </w:rPr>
              <w:t>FR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171CDA8" w14:textId="195CFE5B" w:rsidR="000301C2" w:rsidRPr="00D23041" w:rsidRDefault="000301C2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301C2">
              <w:rPr>
                <w:color w:val="000000" w:themeColor="text1"/>
                <w:sz w:val="18"/>
                <w:szCs w:val="18"/>
              </w:rPr>
              <w:t>5’-TTGTCGGACCGTAAAGATG-3’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05EB6101" w14:textId="3FC92568" w:rsidR="000301C2" w:rsidRPr="00D23041" w:rsidRDefault="000301C2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301C2">
              <w:rPr>
                <w:color w:val="000000" w:themeColor="text1"/>
                <w:sz w:val="18"/>
                <w:szCs w:val="18"/>
              </w:rPr>
              <w:t>5’-GCAGTGGGACCAAGAAAT-3’</w:t>
            </w:r>
          </w:p>
        </w:tc>
      </w:tr>
      <w:tr w:rsidR="000301C2" w14:paraId="6F8DBB71" w14:textId="77777777" w:rsidTr="000301C2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788EC82" w14:textId="13940DBE" w:rsidR="000301C2" w:rsidRDefault="000301C2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Theme="minorEastAsia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i/>
                <w:color w:val="000000" w:themeColor="text1"/>
                <w:sz w:val="18"/>
                <w:szCs w:val="18"/>
              </w:rPr>
              <w:t>F</w:t>
            </w:r>
            <w:r>
              <w:rPr>
                <w:rFonts w:eastAsiaTheme="minorEastAsia"/>
                <w:i/>
                <w:color w:val="000000" w:themeColor="text1"/>
                <w:sz w:val="18"/>
                <w:szCs w:val="18"/>
              </w:rPr>
              <w:t>3H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5AE6369A" w14:textId="3CA7DE21" w:rsidR="000301C2" w:rsidRPr="000301C2" w:rsidRDefault="000301C2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301C2">
              <w:rPr>
                <w:color w:val="000000" w:themeColor="text1"/>
                <w:sz w:val="18"/>
                <w:szCs w:val="18"/>
              </w:rPr>
              <w:t>5’-CGCCGTGCTGAGATTTG-3’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4CC9AA0E" w14:textId="16F05557" w:rsidR="000301C2" w:rsidRPr="000301C2" w:rsidRDefault="000301C2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301C2">
              <w:rPr>
                <w:color w:val="000000" w:themeColor="text1"/>
                <w:sz w:val="18"/>
                <w:szCs w:val="18"/>
              </w:rPr>
              <w:t>5’-CTAACCGCTTCACCCTGTA-3’</w:t>
            </w:r>
          </w:p>
        </w:tc>
      </w:tr>
      <w:tr w:rsidR="00D23041" w14:paraId="10635FC6" w14:textId="75D4FEC7" w:rsidTr="000301C2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10ABE28" w14:textId="582210F2" w:rsidR="00D23041" w:rsidRDefault="000301C2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301C2">
              <w:rPr>
                <w:i/>
                <w:color w:val="000000" w:themeColor="text1"/>
                <w:sz w:val="18"/>
                <w:szCs w:val="18"/>
              </w:rPr>
              <w:t>UFGT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D26464B" w14:textId="677315DB" w:rsidR="00D23041" w:rsidRDefault="000301C2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301C2">
              <w:rPr>
                <w:color w:val="000000" w:themeColor="text1"/>
                <w:sz w:val="18"/>
                <w:szCs w:val="18"/>
              </w:rPr>
              <w:t>5’-GAGACGGGGAGGGAGGTTAG-3’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073F14D4" w14:textId="54683A75" w:rsidR="00D23041" w:rsidRDefault="000301C2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0301C2">
              <w:rPr>
                <w:color w:val="000000" w:themeColor="text1"/>
                <w:sz w:val="18"/>
                <w:szCs w:val="18"/>
              </w:rPr>
              <w:t>5’-GGGTTCGTTTTCACTTCCTTTAG-3’</w:t>
            </w:r>
          </w:p>
        </w:tc>
      </w:tr>
      <w:tr w:rsidR="00D23041" w14:paraId="53402AF7" w14:textId="1A0ECF3A" w:rsidTr="000301C2">
        <w:trPr>
          <w:jc w:val="center"/>
        </w:trPr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61A94B98" w14:textId="78D36274" w:rsidR="00D23041" w:rsidRPr="000301C2" w:rsidRDefault="00D23041" w:rsidP="000301C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Theme="minorEastAsia"/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β-actin</w:t>
            </w:r>
          </w:p>
        </w:tc>
        <w:tc>
          <w:tcPr>
            <w:tcW w:w="4122" w:type="dxa"/>
            <w:tcBorders>
              <w:top w:val="nil"/>
              <w:left w:val="nil"/>
              <w:right w:val="nil"/>
            </w:tcBorders>
          </w:tcPr>
          <w:p w14:paraId="64FCD9E6" w14:textId="75C29670" w:rsidR="00D23041" w:rsidRPr="00D23041" w:rsidRDefault="00D23041" w:rsidP="00D2304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'-AAGTCATCACAATCGGAG-3'</w:t>
            </w: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</w:tcPr>
          <w:p w14:paraId="45309F1D" w14:textId="451231C3" w:rsidR="00D23041" w:rsidRDefault="00D23041" w:rsidP="004D10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'-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color w:val="000000" w:themeColor="text1"/>
                <w:sz w:val="18"/>
                <w:szCs w:val="18"/>
              </w:rPr>
              <w:t>GGAACATAGTTGAACCA-3'</w:t>
            </w:r>
          </w:p>
        </w:tc>
      </w:tr>
    </w:tbl>
    <w:p w14:paraId="55026D5A" w14:textId="77777777" w:rsidR="00730563" w:rsidRPr="00730563" w:rsidRDefault="00730563"/>
    <w:sectPr w:rsidR="00730563" w:rsidRPr="007305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E2E79" w14:textId="77777777" w:rsidR="006C47A5" w:rsidRDefault="006C47A5" w:rsidP="00730563">
      <w:r>
        <w:separator/>
      </w:r>
    </w:p>
  </w:endnote>
  <w:endnote w:type="continuationSeparator" w:id="0">
    <w:p w14:paraId="4D04E687" w14:textId="77777777" w:rsidR="006C47A5" w:rsidRDefault="006C47A5" w:rsidP="00730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16219" w14:textId="77777777" w:rsidR="006C47A5" w:rsidRDefault="006C47A5" w:rsidP="00730563">
      <w:r>
        <w:separator/>
      </w:r>
    </w:p>
  </w:footnote>
  <w:footnote w:type="continuationSeparator" w:id="0">
    <w:p w14:paraId="4AE3B6B1" w14:textId="77777777" w:rsidR="006C47A5" w:rsidRDefault="006C47A5" w:rsidP="00730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863"/>
    <w:rsid w:val="00015863"/>
    <w:rsid w:val="000301C2"/>
    <w:rsid w:val="000713F1"/>
    <w:rsid w:val="00135738"/>
    <w:rsid w:val="001555D3"/>
    <w:rsid w:val="00176C49"/>
    <w:rsid w:val="005724DE"/>
    <w:rsid w:val="006C47A5"/>
    <w:rsid w:val="006E3089"/>
    <w:rsid w:val="00730563"/>
    <w:rsid w:val="008D7519"/>
    <w:rsid w:val="009C511A"/>
    <w:rsid w:val="00D2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6B4B1"/>
  <w15:chartTrackingRefBased/>
  <w15:docId w15:val="{B9E39A70-2247-489B-BD15-3A672BE2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5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563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730563"/>
    <w:rPr>
      <w:rFonts w:eastAsia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gang Liu</dc:creator>
  <cp:keywords/>
  <dc:description/>
  <cp:lastModifiedBy>peigang Liu</cp:lastModifiedBy>
  <cp:revision>10</cp:revision>
  <dcterms:created xsi:type="dcterms:W3CDTF">2022-03-06T15:53:00Z</dcterms:created>
  <dcterms:modified xsi:type="dcterms:W3CDTF">2022-10-06T10:50:00Z</dcterms:modified>
</cp:coreProperties>
</file>